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912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0"/>
        <w:gridCol w:w="7880"/>
        <w:gridCol w:w="8040"/>
      </w:tblGrid>
      <w:tr>
        <w:trPr>
          <w:trHeight w:val="280" w:hRule="atLeast"/>
        </w:trPr>
        <w:tc>
          <w:tcPr>
            <w:tcW w:w="19120" w:type="dxa"/>
            <w:gridSpan w:val="3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</w:rPr>
              <w:t xml:space="preserve">Table S3. PCR primers used to amplify and sequence </w:t>
            </w: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16"/>
                <w:szCs w:val="16"/>
              </w:rPr>
              <w:t>CHTF18,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16"/>
                <w:szCs w:val="16"/>
              </w:rPr>
              <w:t>ESCO1,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</w:rPr>
              <w:t xml:space="preserve"> and </w:t>
            </w: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16"/>
                <w:szCs w:val="16"/>
              </w:rPr>
              <w:t>MRE11A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</w:rPr>
              <w:t xml:space="preserve"> within the validation screen</w:t>
            </w:r>
            <w:r>
              <w:rPr>
                <w:rFonts w:cs="Times" w:ascii="Times" w:hAnsi="Times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</w:rPr>
              <w:t>Region of Interest (Gene_Exon)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</w:rPr>
              <w:t>Sense primer (5'-3')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</w:rPr>
              <w:t>Antisense primer  (5'-3')</w:t>
            </w:r>
          </w:p>
        </w:tc>
      </w:tr>
      <w:tr>
        <w:trPr>
          <w:trHeight w:val="280" w:hRule="atLeast"/>
        </w:trPr>
        <w:tc>
          <w:tcPr>
            <w:tcW w:w="1912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16"/>
                <w:szCs w:val="16"/>
              </w:rPr>
              <w:t>PCR primers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1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NOT TARGETED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NOT TARGETED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2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NOT TARGETED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NOT TARGETED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3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CAGGAAGAGGCAGGTGGA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AGCACGCAGCACCAGATAAG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4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CCGTGCCCTGGATGAG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TGCACAGGACCCGCTTT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5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ATCTGGATGGCTTCATTCCTT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ACGCTAGGAGCTAGGAGTTGGT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6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ACCTGCTGGGTGTGTCCT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CCCGACCTGAGACTGGAGA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7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TTGGCTCTTGCACCAACTC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CTCAGTTCACCACCTACAACTCAA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8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CATGGTGGCAGGTGGAC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CCTTCAGGGACAACGACTT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9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TTGGTGTGTGAAAGTGCTCAA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CCGAGGAAGGACACGTTTT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10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ACGGTCTCCACGCAAATG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AGCCTCTCCTGACTGTGG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11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GTCTTCCGCACACGCATC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GGGAAGTGGAGCAGGAAGG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12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CGCCACAGTCAGGAGAGG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AGGGAGACCTGGTGGAGAAG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13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GAGCCGTGTGGCTGATG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CTCTGCGCTGGTCCTTG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14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AGCAGCCCTTCTCCACCA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GCGAGAACAAGCCAGGAA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15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GTCTTTGGCTGTCTCCACC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GAACCTGCCTCTCTCAGCA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16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AGTGACCCCTTGCTGGT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GGAAGGTGATCCTGGGTGT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18;CHTF18_EXON_17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GACCAGGCCTTGGCTCAC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GCTCTGCAGCAAAACTCAGGT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19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CTCTGGCCTTGTGGCTT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CCATTCCACACCTGTTCCT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20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GAGATCGAGGTGGAGAAGATG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CCTAGCCACAGCCCTGAA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21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NOT TARGETED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NOT TARGETED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22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GCTGAGGAGCAACCCTGTG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CATCTCCAGCTTCCTGTCTCT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ESCO1_EXON_04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CTCTCGCTAACAACTTAACAGG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GAATCTTCACAAATGGAAAGTG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ESCO1_EXON_04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GTGAAAAACTGGTTCGTAATAAGC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CGCAAGGTAGAACATCAGACAG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ESCO1_EXON_04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TGTAAAACGACGGCCAGTCAGCCAGAATTGGAAACACGC 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TTTCGGGACCACTGAAGTAG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ESCO1_EXON_04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AACGACCTTCTTGAAACCTCTG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CCTTGTCCAAAGTAAAGCAAGTG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ESCO1_EXON_05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TCTGAAAGCATGGGTGATAGTC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AGACAGACGAAACTTGGAAAAA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ESCO1_EXON_06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TGTCCATAGTAAACAGTATGTATAGGC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TGTTTTCATTTGTTTCTACTTAGAGATT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ESCO1_EXON_07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AGTCTGGCTTCCTTGGTTTC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TTTTTCCCCTTCAAATGATGT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ESCO1_EXON_08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ACATACTACACGTGCTTTGTACATAT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GGGGCTTTAGGACTAAGTTTGTAA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ESCO1_EXON_09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FAILED PRIMER DESIGN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FAILED PRIMER DESIGN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ESCO1_EXON_10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TTCAGTAGAGAACAGGTTTTCACAA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AACTCTTTAGAGGATGCCCTGCT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ESCO1_EXON_11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ACTTACAGATCCAATACACTGATAACC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GTGCGGGAGGTAGAGAGAACTA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ESCO1_EXON_ 12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GAGCACATACAGCAGTATCTAA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CATTAGTTTTCAGTCCACTATG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02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TCAAATTACTGCAAGACTCCAATC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GAACCAGAACCGTATG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03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TGAATTTAAGACACAAAGCATACAAA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CCTGGAAGAGTACGAAGTCAGAT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04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TTGGAGGAGAATCTTAGGGAAA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AAACACTGACAAACTGTAAACCA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05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FAILED PRIMER DESIGN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FAILED PRIMER DESIGN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06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TCAGGATTCTACACCTGAGTCTAAA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CAGGCTTTAAGACGGTTGCTTA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07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AAATCTATGTTTTGTCTGATCTTGC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AAGTGAAATACTTTGAGAAGGACA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08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TGAGCAGCAAAATAACACCAA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GGGGAAATCCTTCCTATGTAAAA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09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CAGTGTCCTTACAGGCTTCA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GATCAGACAGGGATAATAATGGA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10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CCGATGGTGATTGCTCTTCTTA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GATCCCTAAATCTTCTGGTGAG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11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ACAATCATATTAAAACATCTTCCAT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TGTTCCTAGCATTCATCTTTCTCTT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12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AAACACTAATTTTCCCTGCTGTG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GCAGTACCCATGATTGCTTTT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13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CTATCCATGGGGAACAAAACAC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TCATAGCTGCCATTTTTGGACT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14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CAGGTTTTAGACAAGAACAAAATGG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AATTGGAAAAATATGATTTACTTTTGTG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15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AGTGAAGCTTTTATAAGGTATGTGC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AGCCACTGTGTCAGCCTCCT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16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CCTGTGATCCTAATTGCCCTTA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TCATGCCAGTTAATTTTTGTATTTTT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17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AAAATCAAATCCTAGAAGCCCTA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ACAGTATCTCAATAAGCTGGGAAA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18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ACTGAAAATCCTTGTACTAATGCTG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GTATTTCCCACATGGTCTGATA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19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CATGTGAAATGACTCTCACTGGTA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GAAACAAAGCTCTTACTACAACA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20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ACTTATGGAGTTATGCTCAGGAA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GCTTGCTTTGCTAGGTTGTTTT</w:t>
            </w:r>
          </w:p>
        </w:tc>
      </w:tr>
      <w:tr>
        <w:trPr>
          <w:trHeight w:val="280" w:hRule="atLeast"/>
        </w:trPr>
        <w:tc>
          <w:tcPr>
            <w:tcW w:w="191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16"/>
                <w:szCs w:val="16"/>
              </w:rPr>
              <w:t>Sequencing primers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1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/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/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2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/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/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3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TCATCCAGGGCACGGGA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4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5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6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7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8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9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10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11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TTGATGCCTGGGTAGGTG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TGCGAACCTGAGGAGAGG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12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GTCCTGGGCTGTG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GGTTACCAGGGTTCCAT AND ATCAGCCACACGGCTCCT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13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14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GGAGTTGGCCGCTTCTC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CCGCCTCGAAGGTAGTG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15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CAGCCCAGGTCCTAG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16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ACCCTTGTGGAGGGTCTG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18;CHTF18_EXON_17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19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20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21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/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/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HTF18_EXON_22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GCTGAGGAGCAACCCTGTG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CATCTCCAGCTTCCTGTCTCT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ESCO1_EXON_04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ESCO1_EXON_04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ESCO1_EXON_04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ESCO1_EXON_04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ESCO1_EXON_05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ESCO1_EXON_06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ESCO1_EXON_07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ESCO1_EXON_08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ESCO1_EXON_09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/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/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ESCO1_EXON_10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ESCO1_EXON_11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ESCO1_EXON_ 12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02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03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04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05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/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/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06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07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08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09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10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11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12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13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14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15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16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17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18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19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RE11A_EXON_20</w:t>
            </w:r>
          </w:p>
        </w:tc>
        <w:tc>
          <w:tcPr>
            <w:tcW w:w="7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GGAAACAGCTATGACC</w:t>
            </w:r>
          </w:p>
        </w:tc>
      </w:tr>
    </w:tbl>
    <w:p>
      <w:pPr>
        <w:pStyle w:val="Normal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</w:r>
    </w:p>
    <w:sectPr>
      <w:type w:val="nextPage"/>
      <w:pgSz w:orient="landscape" w:w="31680" w:h="2448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7:47:00Z</dcterms:created>
  <dc:creator>Site License</dc:creator>
  <dc:description/>
  <cp:keywords/>
  <dc:language>en-US</dc:language>
  <cp:lastModifiedBy>Site License</cp:lastModifiedBy>
  <dcterms:modified xsi:type="dcterms:W3CDTF">2013-04-24T18:49:00Z</dcterms:modified>
  <cp:revision>4</cp:revision>
  <dc:subject/>
  <dc:title/>
</cp:coreProperties>
</file>